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03" w:type="dxa"/>
        <w:tblInd w:w="93" w:type="dxa"/>
        <w:tblLook w:val="04A0"/>
      </w:tblPr>
      <w:tblGrid>
        <w:gridCol w:w="2863"/>
        <w:gridCol w:w="5640"/>
      </w:tblGrid>
      <w:tr w:rsidR="00F056CE" w:rsidRPr="009D52D5" w:rsidTr="00210F16">
        <w:trPr>
          <w:trHeight w:val="300"/>
        </w:trPr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equence (5’ - 3’)</w:t>
            </w:r>
          </w:p>
        </w:tc>
      </w:tr>
      <w:tr w:rsidR="00F056CE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SF-NDRG1-F 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CTCGAGATGTCTCGGGAGATGCA</w:t>
            </w:r>
          </w:p>
        </w:tc>
      </w:tr>
      <w:tr w:rsidR="00F056CE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SF-NDRG1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GAATTCGCAGGAGACCTCCATG</w:t>
            </w:r>
          </w:p>
        </w:tc>
      </w:tr>
      <w:tr w:rsidR="00F056CE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pCDNA3.1-NDRG1-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GGATCCATGTCTCGGGAGAT</w:t>
            </w:r>
          </w:p>
        </w:tc>
      </w:tr>
      <w:tr w:rsidR="00F056CE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pCDNA3.1-NDRG1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CTCGAGCTAGCAGGAGACCTCC</w:t>
            </w:r>
          </w:p>
        </w:tc>
      </w:tr>
      <w:tr w:rsidR="00F056CE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pCDNA3.1-PCNA-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CTCGAGATGTTCGAGGCGC</w:t>
            </w:r>
          </w:p>
        </w:tc>
      </w:tr>
      <w:tr w:rsidR="00F056CE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pCDNA3.1-PCNA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CTAGACTAAGATCCTTCTTCATCCTCGATC</w:t>
            </w:r>
          </w:p>
        </w:tc>
      </w:tr>
      <w:tr w:rsidR="00F056CE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pCMV-HA-NDRG1-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TCGAGAATGTCTCGGGA</w:t>
            </w:r>
          </w:p>
        </w:tc>
      </w:tr>
      <w:tr w:rsidR="00F056CE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pCMV-HA-NDRG1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GATCCCTAGCAGGAGA</w:t>
            </w:r>
          </w:p>
        </w:tc>
      </w:tr>
      <w:tr w:rsidR="00F056CE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pCMV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-HA-PCNA-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TCGAGAATGTTCGAGGCG</w:t>
            </w:r>
          </w:p>
        </w:tc>
      </w:tr>
      <w:tr w:rsidR="00F056CE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pCMV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-HA-PCNA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GATCTCTAAGATCCTTCTTCATCCTCG</w:t>
            </w:r>
          </w:p>
        </w:tc>
      </w:tr>
      <w:tr w:rsidR="00F056CE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pCDNA3.1-HA-NDRG1-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TCGAGCCACCATGTACC</w:t>
            </w:r>
          </w:p>
        </w:tc>
      </w:tr>
      <w:tr w:rsidR="00F056CE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pCDNA3.1-HA-NDRG1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TCTAGACTAGCAGGAGACCTCC</w:t>
            </w:r>
          </w:p>
        </w:tc>
      </w:tr>
      <w:tr w:rsidR="00F056CE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pCDNA3.1-HA-PCNA-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TCGAGCCACCATGTA</w:t>
            </w:r>
          </w:p>
        </w:tc>
      </w:tr>
      <w:tr w:rsidR="00F056CE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pCDNA3.1-HA-PCNA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TCTAGACTAAGATCCTTCTTCA</w:t>
            </w:r>
          </w:p>
        </w:tc>
      </w:tr>
      <w:tr w:rsidR="00F056CE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GST-NDRG1-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GATCCATGTCTCGGGAGATGC</w:t>
            </w:r>
          </w:p>
        </w:tc>
      </w:tr>
      <w:tr w:rsidR="00F056CE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GST-NDRG1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TCGAGGCAGGAGACCTCCAT</w:t>
            </w:r>
          </w:p>
        </w:tc>
      </w:tr>
      <w:tr w:rsidR="00F056CE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qGAPDH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-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GCTACACTGAGCACC</w:t>
            </w:r>
          </w:p>
        </w:tc>
      </w:tr>
      <w:tr w:rsidR="00F056CE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qGAPDH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TGGTCGTTGAGGGCAATG</w:t>
            </w:r>
          </w:p>
        </w:tc>
      </w:tr>
      <w:tr w:rsidR="00F056CE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ACTIN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CGGCATCGTCACCAACT</w:t>
            </w:r>
          </w:p>
        </w:tc>
      </w:tr>
      <w:tr w:rsidR="00F056CE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ACTIN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CTTCTCGCGGTTGGCCT</w:t>
            </w:r>
          </w:p>
        </w:tc>
      </w:tr>
      <w:tr w:rsidR="00F056CE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5058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-N</w:t>
            </w:r>
            <w:r w:rsidR="0050583C"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g1</w:t>
            </w: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CATTTTGCGGTCTGCCA</w:t>
            </w:r>
          </w:p>
        </w:tc>
      </w:tr>
      <w:tr w:rsidR="00F056CE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5058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-N</w:t>
            </w:r>
            <w:r w:rsidR="0050583C"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g1</w:t>
            </w: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6CE" w:rsidRPr="009D52D5" w:rsidRDefault="00F056CE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CCATGCCAATGACACTC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50583C" w:rsidP="005058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-Cox1-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50583C" w:rsidP="007000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TACTCATGCGCCTGGTACTC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50583C" w:rsidP="005058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-Cox1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50583C" w:rsidP="007000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GTGCTGTGTTGTAGGTTGGA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ED7BD5" w:rsidP="00ED7B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-Tagln1-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ED7BD5" w:rsidP="007000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TGTGGCTGAAGAATGGCG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ED7BD5" w:rsidP="007000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-Tagln1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ED7BD5" w:rsidP="007000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TCTTCGTGACTCCATAATCCTC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C97048" w:rsidP="00C97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-ANXA3-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C97048" w:rsidP="007000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TGCCCCAGAGATGTAGC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C97048" w:rsidP="00C970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-ANXA3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C97048" w:rsidP="007000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CGTGGGGTGACCATTTC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7F5FAA" w:rsidP="007F5F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-Ocm2-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7F5FAA" w:rsidP="007000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TGCACTCTTAAGGCCC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7F5FAA" w:rsidP="007000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-Ocm2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7F5FAA" w:rsidP="007000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GTGGTTTTTAAAGGCATTGT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7F5FAA" w:rsidP="007F5F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-Rcn2-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7F5FAA" w:rsidP="007000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AAGAGCAGCAAAGACGA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7F5FAA" w:rsidP="007000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-Rcn2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7F5FAA" w:rsidP="007000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GCGGTCATACATCTGGA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EF2836" w:rsidP="00EF28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-Il1rn-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EF2836" w:rsidP="007000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GGAAATCTGCAGGGGACC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EF2836" w:rsidP="007000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-Il1rn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EF2836" w:rsidP="007000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AGCAATGAGCTGGTTGTTCC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EF2836" w:rsidP="00EF28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-Thop1-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EF2836" w:rsidP="007000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AGCCTGTGCTGGGGAC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EF2836" w:rsidP="007000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-Thop1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EF2836" w:rsidP="007000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GTGCCTTCAGTGTGCTCTC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EF2836" w:rsidP="00EF28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bookmarkStart w:id="1" w:name="OLE_LINK2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-Cry61-F</w:t>
            </w:r>
            <w:bookmarkEnd w:id="0"/>
            <w:bookmarkEnd w:id="1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EF2836" w:rsidP="007000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TTTCTAGTGTGGGTCGG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EF2836" w:rsidP="00EF28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-Cry61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83C" w:rsidRPr="009D52D5" w:rsidRDefault="00EF2836" w:rsidP="007000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CCGGGCTCCAGTACTAT</w:t>
            </w:r>
          </w:p>
        </w:tc>
      </w:tr>
      <w:tr w:rsidR="002A69C5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OLE_LINK3"/>
            <w:bookmarkStart w:id="3" w:name="OLE_LINK4"/>
            <w:proofErr w:type="spellStart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Klhl41</w:t>
            </w: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  <w:bookmarkEnd w:id="2"/>
            <w:bookmarkEnd w:id="3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GATTCCGTCGGTGTTCA</w:t>
            </w:r>
          </w:p>
        </w:tc>
      </w:tr>
      <w:tr w:rsidR="002A69C5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Klhl41</w:t>
            </w: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CAGTCGAGAAGAAGCCCC</w:t>
            </w:r>
          </w:p>
        </w:tc>
      </w:tr>
      <w:tr w:rsidR="002A69C5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2A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OLE_LINK5"/>
            <w:bookmarkStart w:id="5" w:name="OLE_LINK6"/>
            <w:proofErr w:type="spellStart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Pdlim7</w:t>
            </w: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  <w:bookmarkEnd w:id="4"/>
            <w:bookmarkEnd w:id="5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GGGCATTCAGGAGCAG</w:t>
            </w:r>
          </w:p>
        </w:tc>
      </w:tr>
      <w:tr w:rsidR="002A69C5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Pdlim7</w:t>
            </w: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CGGATCTTGTTCTGGGCT</w:t>
            </w:r>
          </w:p>
        </w:tc>
      </w:tr>
      <w:tr w:rsidR="002A69C5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2A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bookmarkStart w:id="6" w:name="OLE_LINK7"/>
            <w:bookmarkStart w:id="7" w:name="OLE_LINK8"/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Fkbp9</w:t>
            </w:r>
            <w:bookmarkEnd w:id="6"/>
            <w:bookmarkEnd w:id="7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GCTCCCGGTTTTAATGCT</w:t>
            </w:r>
          </w:p>
        </w:tc>
      </w:tr>
      <w:tr w:rsidR="002A69C5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qRat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Fkbp9</w:t>
            </w: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CCTTCCCATCTCCGTTCC</w:t>
            </w:r>
          </w:p>
        </w:tc>
      </w:tr>
      <w:tr w:rsidR="002A69C5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2A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" w:name="OLE_LINK9"/>
            <w:bookmarkStart w:id="9" w:name="OLE_LINK10"/>
            <w:proofErr w:type="spellStart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agk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  <w:bookmarkEnd w:id="8"/>
            <w:bookmarkEnd w:id="9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AGACGAGGGATCAGCCTA</w:t>
            </w:r>
          </w:p>
        </w:tc>
      </w:tr>
      <w:tr w:rsidR="002A69C5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agk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CTGGAAAGAGGGTCTCCC</w:t>
            </w:r>
          </w:p>
        </w:tc>
      </w:tr>
      <w:tr w:rsidR="002A69C5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2A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0" w:name="OLE_LINK11"/>
            <w:bookmarkStart w:id="11" w:name="OLE_LINK12"/>
            <w:proofErr w:type="spellStart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ysf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  <w:bookmarkEnd w:id="10"/>
            <w:bookmarkEnd w:id="11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GATTTTTCGAGAAGCCAAGATCC</w:t>
            </w:r>
          </w:p>
        </w:tc>
      </w:tr>
      <w:tr w:rsidR="002A69C5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ysf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CTTCCTCTCCTCCTGTGT</w:t>
            </w:r>
          </w:p>
        </w:tc>
      </w:tr>
      <w:tr w:rsidR="002A69C5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2A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2" w:name="OLE_LINK13"/>
            <w:bookmarkStart w:id="13" w:name="OLE_LINK14"/>
            <w:proofErr w:type="spellStart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sdmd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  <w:bookmarkEnd w:id="12"/>
            <w:bookmarkEnd w:id="13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ATCGTGGATCATGCCGTC</w:t>
            </w:r>
          </w:p>
        </w:tc>
      </w:tr>
      <w:tr w:rsidR="002A69C5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sdmd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CACTGGTTCTGGAGCACT</w:t>
            </w:r>
          </w:p>
        </w:tc>
      </w:tr>
      <w:tr w:rsidR="002A69C5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2A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4" w:name="OLE_LINK15"/>
            <w:bookmarkStart w:id="15" w:name="OLE_LINK16"/>
            <w:proofErr w:type="spellStart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C1qtnf5</w:t>
            </w: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  <w:bookmarkEnd w:id="14"/>
            <w:bookmarkEnd w:id="15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CTAGGAGTCTGTCAGCGA</w:t>
            </w:r>
          </w:p>
        </w:tc>
      </w:tr>
      <w:tr w:rsidR="002A69C5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C1qtnf5</w:t>
            </w: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GTCTGTAGGCCCTTCCCG</w:t>
            </w:r>
          </w:p>
        </w:tc>
      </w:tr>
      <w:tr w:rsidR="002A69C5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DE00DD" w:rsidP="00DE0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Rcn3</w:t>
            </w: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GCAGTGAAGTCGGTTACT</w:t>
            </w:r>
          </w:p>
        </w:tc>
      </w:tr>
      <w:tr w:rsidR="002A69C5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DE00DD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at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Rcn3</w:t>
            </w: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TCAGCTTTGCTCAGTCGG</w:t>
            </w:r>
          </w:p>
        </w:tc>
      </w:tr>
      <w:tr w:rsidR="002A69C5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566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NDRG1-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9C5" w:rsidRPr="009D52D5" w:rsidRDefault="002A69C5" w:rsidP="00566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CTGCAAGAGTTTGATGTCC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83C" w:rsidRPr="009D52D5" w:rsidRDefault="0050583C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NDRG1-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83C" w:rsidRPr="009D52D5" w:rsidRDefault="0050583C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TGCCGATGTCATGGTAGG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83C" w:rsidRPr="009D52D5" w:rsidRDefault="0050583C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qLANA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-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83C" w:rsidRPr="009D52D5" w:rsidRDefault="0050583C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GGAAGTCCCACAGTGTT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83C" w:rsidRPr="009D52D5" w:rsidRDefault="0050583C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qLANA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-R 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83C" w:rsidRPr="009D52D5" w:rsidRDefault="0050583C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CACAGGATGGGATGGAG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83C" w:rsidRPr="009D52D5" w:rsidRDefault="0050583C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qK9-F 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83C" w:rsidRPr="009D52D5" w:rsidRDefault="0050583C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TCTGCGCCATTCAAAAC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83C" w:rsidRPr="009D52D5" w:rsidRDefault="0050583C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qK9-R 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83C" w:rsidRPr="009D52D5" w:rsidRDefault="0050583C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ACACGACAACTAAGAA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83C" w:rsidRPr="009D52D5" w:rsidRDefault="0050583C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hIP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-GAPDH-F 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83C" w:rsidRPr="009D52D5" w:rsidRDefault="0050583C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TAGCGGTTTTACGGGCG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83C" w:rsidRPr="009D52D5" w:rsidRDefault="0050583C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proofErr w:type="spellStart"/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hIP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 xml:space="preserve">-GAPDH-R 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83C" w:rsidRPr="009D52D5" w:rsidRDefault="0050583C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ACAGGAGGAGCAGAGAGCGA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83C" w:rsidRPr="009D52D5" w:rsidRDefault="0050583C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TR-F 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583C" w:rsidRPr="009D52D5" w:rsidRDefault="0050583C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GGACCCCGGGCAGCGAG</w:t>
            </w:r>
          </w:p>
        </w:tc>
      </w:tr>
      <w:tr w:rsidR="0050583C" w:rsidRPr="009D52D5" w:rsidTr="00210F16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83C" w:rsidRPr="009D52D5" w:rsidRDefault="0050583C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TR-R 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583C" w:rsidRPr="009D52D5" w:rsidRDefault="0050583C" w:rsidP="00F056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D52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CCCCCAAACAGGCTCA</w:t>
            </w:r>
          </w:p>
        </w:tc>
      </w:tr>
    </w:tbl>
    <w:p w:rsidR="00766659" w:rsidRDefault="00766659">
      <w:pPr>
        <w:rPr>
          <w:rFonts w:ascii="Times New Roman" w:hAnsi="Times New Roman" w:cs="Times New Roman"/>
          <w:sz w:val="24"/>
          <w:szCs w:val="24"/>
        </w:rPr>
      </w:pPr>
    </w:p>
    <w:p w:rsidR="00C31ACF" w:rsidRDefault="00C31ACF">
      <w:pPr>
        <w:rPr>
          <w:rFonts w:ascii="Times New Roman" w:hAnsi="Times New Roman" w:cs="Times New Roman"/>
          <w:sz w:val="24"/>
          <w:szCs w:val="24"/>
        </w:rPr>
      </w:pPr>
    </w:p>
    <w:p w:rsidR="00C31ACF" w:rsidRDefault="00C31ACF">
      <w:pPr>
        <w:rPr>
          <w:rFonts w:ascii="Times New Roman" w:hAnsi="Times New Roman" w:cs="Times New Roman"/>
          <w:sz w:val="24"/>
          <w:szCs w:val="24"/>
        </w:rPr>
      </w:pPr>
    </w:p>
    <w:sectPr w:rsidR="00C31ACF" w:rsidSect="00E565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3FCA" w:rsidRDefault="00403FCA" w:rsidP="00AA5945">
      <w:r>
        <w:separator/>
      </w:r>
    </w:p>
  </w:endnote>
  <w:endnote w:type="continuationSeparator" w:id="0">
    <w:p w:rsidR="00403FCA" w:rsidRDefault="00403FCA" w:rsidP="00AA59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yriadPro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3FCA" w:rsidRDefault="00403FCA" w:rsidP="00AA5945">
      <w:r>
        <w:separator/>
      </w:r>
    </w:p>
  </w:footnote>
  <w:footnote w:type="continuationSeparator" w:id="0">
    <w:p w:rsidR="00403FCA" w:rsidRDefault="00403FCA" w:rsidP="00AA59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removePersonalInformation/>
  <w:removeDateAndTim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5EEB"/>
    <w:rsid w:val="00043D0B"/>
    <w:rsid w:val="00071B81"/>
    <w:rsid w:val="000A20C9"/>
    <w:rsid w:val="000B31B0"/>
    <w:rsid w:val="000D5DE9"/>
    <w:rsid w:val="000F1996"/>
    <w:rsid w:val="00137E41"/>
    <w:rsid w:val="0014633C"/>
    <w:rsid w:val="0015208E"/>
    <w:rsid w:val="001E6842"/>
    <w:rsid w:val="00210F16"/>
    <w:rsid w:val="002174D9"/>
    <w:rsid w:val="00290CBC"/>
    <w:rsid w:val="002A6380"/>
    <w:rsid w:val="002A69C5"/>
    <w:rsid w:val="002B6B22"/>
    <w:rsid w:val="00300587"/>
    <w:rsid w:val="00390422"/>
    <w:rsid w:val="00396EB7"/>
    <w:rsid w:val="003D256F"/>
    <w:rsid w:val="00403FCA"/>
    <w:rsid w:val="00410D59"/>
    <w:rsid w:val="0050583C"/>
    <w:rsid w:val="00516E97"/>
    <w:rsid w:val="005657D8"/>
    <w:rsid w:val="00591BE2"/>
    <w:rsid w:val="005B3F5F"/>
    <w:rsid w:val="005D03FD"/>
    <w:rsid w:val="005E659E"/>
    <w:rsid w:val="005F1815"/>
    <w:rsid w:val="00605B42"/>
    <w:rsid w:val="006161A3"/>
    <w:rsid w:val="006172DE"/>
    <w:rsid w:val="00677D73"/>
    <w:rsid w:val="006874F9"/>
    <w:rsid w:val="006960DC"/>
    <w:rsid w:val="006E3F7A"/>
    <w:rsid w:val="00746153"/>
    <w:rsid w:val="007641A5"/>
    <w:rsid w:val="00766659"/>
    <w:rsid w:val="007A0609"/>
    <w:rsid w:val="007C37D5"/>
    <w:rsid w:val="007D0C3F"/>
    <w:rsid w:val="007D3D1C"/>
    <w:rsid w:val="007F54A6"/>
    <w:rsid w:val="007F5FAA"/>
    <w:rsid w:val="0083236D"/>
    <w:rsid w:val="00880BCA"/>
    <w:rsid w:val="008811F1"/>
    <w:rsid w:val="008871B9"/>
    <w:rsid w:val="008B5C0E"/>
    <w:rsid w:val="008D7AF5"/>
    <w:rsid w:val="00907229"/>
    <w:rsid w:val="00943826"/>
    <w:rsid w:val="009D52D5"/>
    <w:rsid w:val="009D6943"/>
    <w:rsid w:val="00AA5945"/>
    <w:rsid w:val="00B1495D"/>
    <w:rsid w:val="00B1568F"/>
    <w:rsid w:val="00B2796C"/>
    <w:rsid w:val="00BF60CA"/>
    <w:rsid w:val="00C27AAC"/>
    <w:rsid w:val="00C31ACF"/>
    <w:rsid w:val="00C542A1"/>
    <w:rsid w:val="00C64413"/>
    <w:rsid w:val="00C97048"/>
    <w:rsid w:val="00CD1D62"/>
    <w:rsid w:val="00CD2289"/>
    <w:rsid w:val="00CD5EEB"/>
    <w:rsid w:val="00D3240D"/>
    <w:rsid w:val="00D501C2"/>
    <w:rsid w:val="00D9618D"/>
    <w:rsid w:val="00DA5894"/>
    <w:rsid w:val="00DE00DD"/>
    <w:rsid w:val="00E2747D"/>
    <w:rsid w:val="00E30890"/>
    <w:rsid w:val="00E34147"/>
    <w:rsid w:val="00E41459"/>
    <w:rsid w:val="00E565DB"/>
    <w:rsid w:val="00E740B0"/>
    <w:rsid w:val="00ED70B1"/>
    <w:rsid w:val="00ED7BD5"/>
    <w:rsid w:val="00EF2836"/>
    <w:rsid w:val="00F056CE"/>
    <w:rsid w:val="00F17FA5"/>
    <w:rsid w:val="00F344EA"/>
    <w:rsid w:val="00FF3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59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5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59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5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5945"/>
    <w:rPr>
      <w:sz w:val="18"/>
      <w:szCs w:val="18"/>
    </w:rPr>
  </w:style>
  <w:style w:type="table" w:styleId="a5">
    <w:name w:val="Table Grid"/>
    <w:basedOn w:val="a1"/>
    <w:uiPriority w:val="59"/>
    <w:rsid w:val="00AA59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34147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34147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a0"/>
    <w:rsid w:val="00516E97"/>
    <w:rPr>
      <w:rFonts w:ascii="MyriadPro-Regular" w:hAnsi="MyriadPro-Regular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apple-converted-space">
    <w:name w:val="apple-converted-space"/>
    <w:basedOn w:val="a0"/>
    <w:rsid w:val="00C31ACF"/>
  </w:style>
  <w:style w:type="paragraph" w:styleId="a7">
    <w:name w:val="List Paragraph"/>
    <w:basedOn w:val="a"/>
    <w:uiPriority w:val="34"/>
    <w:qFormat/>
    <w:rsid w:val="00C31ACF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59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5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59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5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5945"/>
    <w:rPr>
      <w:sz w:val="18"/>
      <w:szCs w:val="18"/>
    </w:rPr>
  </w:style>
  <w:style w:type="table" w:styleId="a5">
    <w:name w:val="Table Grid"/>
    <w:basedOn w:val="a1"/>
    <w:uiPriority w:val="59"/>
    <w:rsid w:val="00AA59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34147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341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1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2-11T05:10:00Z</dcterms:created>
  <dcterms:modified xsi:type="dcterms:W3CDTF">2019-01-30T06:57:00Z</dcterms:modified>
</cp:coreProperties>
</file>